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0141" w:rsidRPr="00853B2B" w:rsidRDefault="003C0141" w:rsidP="003C0141">
      <w:pPr>
        <w:pStyle w:val="Caption"/>
        <w:keepNext/>
        <w:rPr>
          <w:color w:val="auto"/>
        </w:rPr>
      </w:pPr>
      <w:proofErr w:type="gramStart"/>
      <w:r>
        <w:rPr>
          <w:color w:val="auto"/>
        </w:rPr>
        <w:t>Supplementary</w:t>
      </w:r>
      <w:r w:rsidRPr="002D1B3C">
        <w:rPr>
          <w:color w:val="auto"/>
        </w:rPr>
        <w:t xml:space="preserve"> Table </w:t>
      </w:r>
      <w:r w:rsidRPr="002D1B3C">
        <w:rPr>
          <w:color w:val="auto"/>
        </w:rPr>
        <w:fldChar w:fldCharType="begin"/>
      </w:r>
      <w:r w:rsidRPr="002D1B3C">
        <w:rPr>
          <w:color w:val="auto"/>
        </w:rPr>
        <w:instrText xml:space="preserve"> SEQ Table \* ARABIC </w:instrText>
      </w:r>
      <w:r w:rsidRPr="002D1B3C">
        <w:rPr>
          <w:color w:val="auto"/>
        </w:rPr>
        <w:fldChar w:fldCharType="separate"/>
      </w:r>
      <w:r>
        <w:rPr>
          <w:noProof/>
          <w:color w:val="auto"/>
        </w:rPr>
        <w:t>1</w:t>
      </w:r>
      <w:r w:rsidRPr="002D1B3C">
        <w:rPr>
          <w:color w:val="auto"/>
        </w:rPr>
        <w:fldChar w:fldCharType="end"/>
      </w:r>
      <w:r w:rsidRPr="002D1B3C">
        <w:rPr>
          <w:color w:val="auto"/>
        </w:rPr>
        <w:t>.</w:t>
      </w:r>
      <w:proofErr w:type="gramEnd"/>
      <w:r w:rsidRPr="002D1B3C">
        <w:rPr>
          <w:color w:val="auto"/>
        </w:rPr>
        <w:t xml:space="preserve"> </w:t>
      </w:r>
      <w:r>
        <w:rPr>
          <w:color w:val="auto"/>
        </w:rPr>
        <w:t>Primer sets designed for sequencing of rubella virus clades 1 and 2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24"/>
        <w:gridCol w:w="1796"/>
        <w:gridCol w:w="3947"/>
        <w:gridCol w:w="3929"/>
      </w:tblGrid>
      <w:tr w:rsidR="003C0141" w:rsidRPr="00902B85" w:rsidTr="00646055">
        <w:trPr>
          <w:trHeight w:hRule="exact" w:val="274"/>
        </w:trPr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8"/>
                <w:szCs w:val="18"/>
              </w:rPr>
            </w:pPr>
            <w:r w:rsidRPr="00BF777C">
              <w:rPr>
                <w:rFonts w:cs="Calibri"/>
                <w:sz w:val="18"/>
                <w:szCs w:val="18"/>
              </w:rPr>
              <w:t>Clade</w:t>
            </w:r>
          </w:p>
        </w:tc>
        <w:tc>
          <w:tcPr>
            <w:tcW w:w="8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C0141" w:rsidRPr="00902B85" w:rsidRDefault="003C0141" w:rsidP="00646055">
            <w:pPr>
              <w:rPr>
                <w:rFonts w:cs="Calibri"/>
                <w:sz w:val="18"/>
                <w:szCs w:val="18"/>
              </w:rPr>
            </w:pPr>
            <w:r w:rsidRPr="00902B85">
              <w:rPr>
                <w:rFonts w:cs="Calibri"/>
                <w:sz w:val="18"/>
                <w:szCs w:val="18"/>
              </w:rPr>
              <w:t>Nucleotide numbers*</w:t>
            </w:r>
          </w:p>
        </w:tc>
        <w:tc>
          <w:tcPr>
            <w:tcW w:w="19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C0141" w:rsidRPr="00902B85" w:rsidRDefault="003C0141" w:rsidP="00646055">
            <w:pPr>
              <w:rPr>
                <w:rFonts w:cs="Calibri"/>
                <w:sz w:val="18"/>
                <w:szCs w:val="18"/>
              </w:rPr>
            </w:pPr>
            <w:r w:rsidRPr="00902B85">
              <w:rPr>
                <w:rFonts w:cs="Calibri"/>
                <w:sz w:val="18"/>
                <w:szCs w:val="18"/>
              </w:rPr>
              <w:t xml:space="preserve">                                Forward Primer^</w:t>
            </w:r>
          </w:p>
        </w:tc>
        <w:tc>
          <w:tcPr>
            <w:tcW w:w="190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C0141" w:rsidRPr="00902B85" w:rsidRDefault="003C0141" w:rsidP="00646055">
            <w:pPr>
              <w:rPr>
                <w:rFonts w:cs="Calibri"/>
                <w:sz w:val="18"/>
                <w:szCs w:val="18"/>
              </w:rPr>
            </w:pPr>
            <w:r w:rsidRPr="00902B85">
              <w:rPr>
                <w:rFonts w:cs="Calibri"/>
                <w:sz w:val="18"/>
                <w:szCs w:val="18"/>
              </w:rPr>
              <w:t xml:space="preserve">                               Reverse Primer^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tcBorders>
              <w:top w:val="single" w:sz="4" w:space="0" w:color="auto"/>
            </w:tcBorders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872" w:type="pct"/>
            <w:tcBorders>
              <w:top w:val="single" w:sz="4" w:space="0" w:color="auto"/>
            </w:tcBorders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1-312</w:t>
            </w:r>
          </w:p>
        </w:tc>
        <w:tc>
          <w:tcPr>
            <w:tcW w:w="1917" w:type="pct"/>
            <w:tcBorders>
              <w:top w:val="single" w:sz="4" w:space="0" w:color="auto"/>
            </w:tcBorders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CAATGGRARCTAYCGGACCT</w:t>
            </w:r>
          </w:p>
        </w:tc>
        <w:tc>
          <w:tcPr>
            <w:tcW w:w="1909" w:type="pct"/>
            <w:tcBorders>
              <w:top w:val="single" w:sz="4" w:space="0" w:color="auto"/>
            </w:tcBorders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ACGTGTAGGGCTTCTTTAG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1036-1381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GTGTTCCAGCGCATGCTGTC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CTGTTCCCACTCCTCCATGC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1122-1462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GAGCCACAGCATCACGCTC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CGATTTTGGGGGTTGCAC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1237-1565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AGGTTGGCGGGGATYATGAA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AAGGACGYTCGCGCGGGRC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1324-1667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ATYAAGCGGTTCTTCGGCAG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GGAGAGCCTCGAARTCCCAC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1414-1751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CTCGAGGACGGCGGGCRCCA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CGGGGTGGCGGTAGAGCAC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144-494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GGAAGTGCGCGATGTTGTTW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CGTAGAAKGGGCCGCTCG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1486-1823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ACCTGGATCGTCCACGCRG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GYGGGTCGCATAAGACCAGG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1597-1937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CTYATCCCGCCGTGGCTGTT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AGGGGCGCTCGGGTGGAG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1774-2124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CTTGAYGAGCCKGGCGAG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AGGTCACGCACCGAGAGYG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1839-2160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GGGCCCYGAACGCCAYTT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GTGACCGCRYTTGCGTCG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1957-2275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GCGTGGGCRAAGTTCTTCC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AGTRCCGCGGGCGTCCRW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2056-2406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CTGATCGCRCTGGCYTTG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ACCTCCAGCTCSGCGTSRC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2106-2456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RCTCTCGGTGCGTGACCTG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TGTCTGGGTCTGCCTTGGYT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2132-2481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GTGYAGCGTTCGACGCAAR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CGGGCGTARCTTTCAACGA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230-574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GYGATCACCCAGCACTCCAC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GCACATCTGCATGGGTGTGT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2338-2682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GCGGGTGACYCSGYCCCT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GGTGTSGCCACKGCCTCG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2484-2806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CGCCGGACCCGTGCACCT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YAGCGCGACGATGCTGCG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2644-2989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CTCGCCCCATGCCCCACC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RACGAGCACRGAGGCGTGCG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2703-3049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CCACATCATCCACGCSGTH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GCRRGRTGCGAGGGGCTC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2896-3239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CTYGCGGCTACGCGCRCCGA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TVGCCCAGCTGGTGGCRCCG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2973-3323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CGCCTCYGTGCTCGTYGG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CGGGCTTGAGCACRCTGTA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3149-3499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GCGAACTCTGCCGGTACAC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CCARCAGGTGTTTGGGTCTA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3279-3617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CGCCACGCATTTYCCATTA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AGTCCTCATGRGTKCGGGCT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3351-3699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CGGGAGTGAYATGTGGCG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ATCAGGGGGTCGAGGGGRT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3406-3745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ACCCCCTCCAACGCYCAC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CTCGGAGCCGACCCACAC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3546-3873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CTACACGAGYGCCGGGTG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ACYGCGCAGACGAARTGG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3588-3925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CCTGAGCGAAGCCCGMAC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GACCGCGAGCCAAAGGTG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3705-4055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CGTGGGATGCGCCTGTTC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GTTGGACTGAYGCGAGGGC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3761-4101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ACCACCTCCTGGTGTCCCTC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GCGGCCATGTTCCATACYC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3884-4233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CACGCCGCGTCTCGGACC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GCGGCGTTCTTGATGTCGAT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3948-4285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CTGTGCCGCGACCGACGAG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RTAGATGCGGCGGTAGGCG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4059-4408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YCGCAAAGGCCCYTACAAYA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GCGGCAGTTRTTGGCGTART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4080-4407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CAGRGTATGGAACATGGCCG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CGGCAGTTRTTGGCGTARTG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4109-4448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GCAAGACYACCCGCATYCTC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GKCGTGAGCGCTCGGTAG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418-765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GCCGAGACGGCCAGYGAG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GTGCAGGGGCGGGTGTAG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4249-4585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CTGACGAAACCGCTCGCC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CGAGAAGGCGAGGTGRAGGT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4288-4623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GAYGAGGCGTTYACYCTCGG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CGTATGCCRGCYTCGTGR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4408-4738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ACCCCCGTCCCYGACCGCT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GCTGACGATGGCGAGGTC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4450-4798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ACTTGGCGCTTCCCCGACT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AGCGCGCAGTGAGCCGTC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4537-4887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TGYAACCTYTGGGACGGC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TGYTCRACGGCGACRACG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4646-4979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AGGGYATGAGCGTYGGCAC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CGAAGACGAGCTCCTCCAGR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4739-5075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TGACCCGGGCCTCCGACG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TGTTGAGCAGGTGACGCGAG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4755-5105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CGCACTCTACCTCCACGAGC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GTTCYGTYCCGGGCATCTCG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4804-5132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CTCAGCGCGTTCCTCGAC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GCACGGCGCARACGGCAC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4932-5279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AGACGTGCCGCCCTTCTG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CGATCCGTTCCCGCAAGTA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4960-5310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CTGGAGGAGCTCGTCTTCGG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ACGCCCATCTGCGTGTAG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lastRenderedPageBreak/>
              <w:t>1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5053-5397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ATCTCGCGTCACCTGCTCAA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GGGACGCTCAGGCTCTGG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5156-5506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GGTCGACCCTCCGCACYG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CCAYGCCCGGATCTCAAG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5241-5574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YCAGGAGTGGCGCATGAC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ARGGCGCGCATGATGATCT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532-882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GCGGACAGATGCYTGCTYTA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TGGGCAACCTCCCATGAR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5346-5691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CTAYCCYGAGATCTTCGCCG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TGGTTCATGTCGAACTCRGTGA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5401-5751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TTCCTCAARGCCACCYTGAA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CARGGGAGRCCCAAGAGAGC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5486-5804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GCCTTGAGATCCGGGCRT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GTTCGCGCAGGGTGCAGTAG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5506-5830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GCCAAGGAGTGGGTWCAGGT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CTCGCAGCCGGTCTCAGT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5640-5949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YTACACCACCAAYGCCATCG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ACCATRTCGTCRCCCTGGAA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5746-6096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CCYTGCGCCGAAGACTACC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AAGAGGCCGGCCGCRGTG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5896-6245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ATGGTCCCCAAAGGCGTG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CGTAGTACGCAGCATTGGCR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6046-6389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ACCCCHACCCCCAGYTTC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AGTCAGCGTCGTGGAGRTTG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604-934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CTCGTGGCGGTTGACTTGT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GATRGGGAGGGTGCATCG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6157-6497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GAAGAACAGCAGGTGGCCCT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GCTCTCCCGARTGGCAARA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6334-6661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GCGCTCGAGGAGATYCAGAC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RTCTCCGGAGGTGCTGGAGT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6376-6721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CACGACGCTGACTAACGCCC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CTGGCCACGGCCCCGGTT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6503-6843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GTGCCCGAATGGCTTCYA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GTYTGCATRCGCGGGGGTT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6556-6903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CTCGAGGCACAATCMCGC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GCYTGGAACGGGTTGGTC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6722-7048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GYAGGGACTGGTCCAGGG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GGTGCCCAGGTTGGTGAA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6758-7097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AGCGGCAAGAAAGYCGCTC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GGTTGTACATGAGCGCAGGG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6824-7169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AACCCCCGCGYATGCARA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AAACGCCCCTGACGTCGC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7007-7357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TCTTYTACCGCGTCGACCTR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CTGGGGRGCRCCRAAGCG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7028-7378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AYTTCACCAACCTGGGCACC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CAAGAGCCCGGCRAGGAA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7221-7571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GCGCTGGCACCGACTGCT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CGTTTCGGTGRTGCTGGC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7255-7604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GGCCTYGACGGCGACAGC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CTTGGAGCCARTGGCCGGG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7418-7729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AGCCCCGCGCTGAYATGG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GGTRARAGGCGTCGGGGTC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7467-7811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YGCGCACGGGCAGCAYTA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CGCCGCAGCTGTCATTRAG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7530-7880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TCAYGGCGGCACCYTGCG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AGATCARCCGACCGCACC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7552-7894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GGCCAGCAYCACCGAAAC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GGTGGACARCCCRCAGATCA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7590-7921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CCAYTGGCTCCAAGGCGG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RAACCGGGTWGGCGGGTA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7711-8046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ACCCCGACGCCTYTYACC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CTCACCAGTTCGGGGCAG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773-1111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TCTACCARGTCYTGCCGGAY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RAACTTGAACACRCGCTCGC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7853-8180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CYGACACCCGGTGCGGTC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GGCGGCACACCATGAATATC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7923-8271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CTGCGYYATGCGGTGGGG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GTGAARGCCTCCTCGCCRTAG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8009-8347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CCGCCCATCCAGGYACCC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GGACTCRAAGCGGACGCC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8139-8475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CCTGCTGGTCCCGTGGGT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CGCGCGCAAGGGGCTGTG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8255-8603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GCGAGGAGGCYTTCACCTAC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CGGTRGGGTGGTACTGCTTR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8422-8758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GAYGTCTCGTGCGAGGGYTT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CCAGACGGTCCTGGTCTCTG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8474-8818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GCATYTGGAAYGGCACACAG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CGTGTTGCAGAAYGGGTGTT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848-1194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GCGCCGTGGCCGAACTYT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GCGTCTTCCTCGGCGCAC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8656-8994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CCCACCGACACYGTGATGAG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ACAAGCCGCGAGCAGTCAG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8714-9058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AGACCGTCCGGGTCAAGTTC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RGTGCGCAGCAGGGGGTC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8911-9250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GGCCTYGGGAGCCCGAAT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CGGGCGAACKGTCTTGAAY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8969-9315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ATTCCCCTGACTGCTCGC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CCGCACTGRTARCACCCG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9113-9461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AGTGCGGACTCCACATACGC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CGCAGCTGACYTGGTAGGG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9278-9624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CYCGCAATGTGCGTGTGA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CARAYRGCGCCCAGAGTGA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9397-9747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CCCCCTGGGAAGTTYGTCA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TGCGGGRATCTAGTRGGCTR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6-328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RAGCTAYYGGACCTCGCTT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GCTBGGGTCGATGAGGAC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1008-1350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GTGGCGGTGGTTCAGYCTC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GGCACGCTGCCGAARAAC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lastRenderedPageBreak/>
              <w:t>2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1277-1596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CCGACTCCCTGAGCGTGG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GCYTCGTCATCYGGCGGG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1308-1656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CACSATYTGGGACGCCATYA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AARTCCCACKCGCGRCAG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1544-1869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ACGTYCCACGCGAACKYC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GCACCGGCRGMGAARTGG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1603-1946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CCRCCGTGGCTGTTYGCSGAGC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CRTCAGCCCAGGGGCGCT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1774-2083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CTTGAYGAGCCSGGCGAR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CAGYGTGCGCARRGCCAG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179-507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GGGCCATCGTAGCYGTGATA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TCCTCKGGGTGGACGTARAA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1800-2127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GGCCCTSGTCYTRTGCGA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GGSAGRTCACGCACCGARAG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2087-2413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AACAGGGGGCCGCYYTGG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GCAGGCRACCTCYRGCTCGG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2087-2413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AACAGGGGGCCGCYYTGG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GCAGGCRACCTCYRGCTCGG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2142-2481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YGACGCHAAYGCGGTCAC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CGGGCGTARCTTTCGACRAT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2436-2783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ARCCMGGGCGGACCCRGACA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CGCGYTCGAGCAGSGCYT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2506-2838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GTBCGCRACATYATGGACCC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CACGCRACRCACGYCCAC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2682-3015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CGGCCACGGCTGCGGGTA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ACGCGCCTGGCAGCGAGCCC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2702-3031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CRCAYATCATCCACGCDGTC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GGTCGGRGGRGGRCTGAC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287-633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GGGGCCCTAAAGAAGCCCTA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GCGACCGGCCASARGTCR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2915-3263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AGCCCGCCGAGCGYGTRAG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AGACGACCACTTCGGGRATG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2971-3300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CACGCYTCYGTGCTCGTK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TTYARTGGGAAGTGCGCRG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3146-3496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GGTGCGARCTCTGYCGGTA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GCAGGTGTTHGGGTCTYGYTC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3223-3567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GCCACCGGYTGGGCGATG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GGGCACCCRGCRCTCGTGTASGC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3343-3691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GGYATGTGCGGGAGYGAYA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GTCGAGGGGGTCYCCRGT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3372-3713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CCGYGGCTGGCAGGGCAT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AGCCCACGGTCTCCATCAG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3400-3745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CGGTGCACCCCYTCYAAY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CTCRGAGCCGACCCATACG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3546-3875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STACACGAGYGCYGGGTGC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CKACCGCGCARACAAAGTG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3588-3925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YCTSAGCGAAGCCCGCAC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RACCGCGAGCCARAGGTG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3672-3995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CACYGGRGACCCCCTCGAC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GGTCGTCGTARTACGCYTGG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3763-4101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CACCTYCTGGTGTCCCTCCA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GCGGCCATGTTCCAYACY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3835-4173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GARGGGGGCAACCCCACY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GCGTTRGTGGGGCAGACRTA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3955-4281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GCGACCGACGARGGGCTG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ATRCGGCGRTAGGCGGCGAG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4007-4351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GCCTYGGGGACGAYGCCAT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CTCCGCGGTGGTTTGGCT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4060-4408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CGYAARGGCCCCTAYAACATC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GCGGCAGTTGTTRGCGTAGT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4111-4457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AAGACYACYCGCATCCTCGC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GCCARGTGTGGCGTGAGC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4246-4585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GCGCTGACRAAACCGCTC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CGARAAGGCGAGGTGRAGGT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427-777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GCCGGYGAGGCSTGGCAY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TAGATGCGYGTGGTGCAGG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4297-4623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TTCACYCTYGGYGGCGAGTA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CGTATGCCRGCCTCRTGRAG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4420-4769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GACCGCTGGCCYACCGAG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GGAGGTAGAGRGCGTCGGAG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4458-4796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CTTCCCCGAYTGYTGGGC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CGCGCAGTGAGCCGTCYT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4540-4890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AACCTYTGGGACGGYCGC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GCCTGYTCGACGGCRACRAC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4639-4987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GAGGCCCAGGGYATGAGC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GGCRCGGCCGAAGACGAG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4727-5070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CCATCGTCAGYCTSACCCG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AGCAGGTGVCGCGAAATG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4765-5105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CTCCAYGARCTCGARGACGG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GYTCYGTBCCGGGCATCTC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4806-5155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YAGCGCSTTYCTCGACGC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RTCCTCRCCYGCGCGGTA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4934-5284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AYGTGCCGCCCTTYTGYC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RAGGTCGATYCGYTCCCG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5002-5340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GCGGAYCTYAACCGCGTR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GCGTAGCGGTCRGTGAGC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5106-5431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YGTYCTCAGYGCTGTTTGCG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GTCYACGCACTTCARGGTGG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5193-5535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GCGCCCTTTCCGYCARAT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GGGGACATRACCTGAACCCA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5245-5593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GAGTGGCGCMTGACGTACC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YACGAGGAATTGYGGGCG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5373-5691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CACCGCSCAGAGCCTGAR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TGRTTCATGTCGAACTCGGTG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5447-5797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GRGACACCGARGACTGCC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CAGRGTGCARTAGCTGCCR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5450-5800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ACACCGARGACTGCCAYGC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GCGCAGRGTGCARTAGCTG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lastRenderedPageBreak/>
              <w:t>2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5499-5830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SGCATGGGCSAAAGAGTGG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CTCGCARCCGGTCTCWGT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5630-5968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GGCAGGCYCAYTACACYACC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GCCYTCRGGGAGRAAGATGA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5679-5997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CGACATGAAYCAGACCCTYGC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GGGGTCCACTTGAGYGCSG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573-890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CGAGCTSATGCGCACCATY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CGCARTGYTGGGCRACCT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5841-6178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CGARCCYGCCACGCTAYT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GAGGGCYACCTGCTGYTCYT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5925-6261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GATTTTCCAGGGCGACGAC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CGCTCYGCGCTGTARTCGTA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6026-6364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TYCCAGTGAAGCAYGTRAGCA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CGCGTAGGGRGTCTGAATYTC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6109-6443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CACCARGCDATYAAGGTGCT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GGTGATGACCTGGTTRGAKTARG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6164-6498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AGCAGGTRGCCCTCCTYGAC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GGCTCTCCCAAATRGCARGA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6342-6690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GGARATTCAGACYCCCTACGC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CGRGGCCCTCCDGAGTCR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6395-6743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CCTGCACGYRGGGCCTTT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GGGCCYTGGACCAGTCYT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6503-6830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GTGCCCAAATGGCTWCYAC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GGGGTTGRGGCDGYTGTG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6641-6988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ACTCYAGCACCTCCGGVGAC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CCARAGCCAYGAGGTCACRC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6874-7199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CTGGGGCCGCCRACYAAC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GCTCRGCRTAGGTGCGCT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6895-7245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TTCCAGGCRGCCGTGGSGCGBGG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ATGCGCAGCARTCGGTGCC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7138-7488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AAYCAACCYGCCGGCGAC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CCGTARTGCTTCCCRTGCS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7159-7508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AGGGGYATYTGGGGYAAGG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GCAGYTGRTGGTGGTGGTG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7302-7639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YATCGAGACMCGCTCGGC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GTGCCARTCGCTCAGGTTGT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7341-7691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CTTYGGYGCCCCTCAGGT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GCTCCACRCACCAGAAGTCC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737-1054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CYACGCCCGGCTACACCC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CAGCATRCGCTGRAACACGG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7540-7890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ACCYTGCGCGTCGGBSAG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GACAGCCCGCARATYARCC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7559-7896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ACCAYCGAAACGCYAGYGAC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GTRGTRGACAGCCCGCARAT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7728-8053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CACCGCRGCGAAYKCCAC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SATRGGGCTCACCAGTTCYG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7792-8121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CTYAATGAYAGCTGCGGYGG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TGGTCAAKRGACAGYGCGTT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7901-8245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AGTACCCRCCYACCCGMTTC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GGGGKTGTACCCCTGSAGRA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7951-8294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TGGGAACTKGTCGTYCTTACGG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ACCCCGGYGCAGTGCAGA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8144-8494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TGGTCCCGTGGGTYYTGATA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CTGCGTGCCGTTCCAGAT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8255-8603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GCGAGGAGGCTTTCACCTAC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CRGTGGGGTGGTAYTGCTTG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830-1171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GCCTGTGGACACGCGATT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CTTCCACCCCTCYTGCAGC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8437-8787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GGCTTGGGRGCCTGGGTR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TTGCACGACRCGCCSGCYAC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8476-8819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ATCTGGAACGGCACGCAG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GCGTGTTGCAGAACGGRTGT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8632-8972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AGCGACGCRGCSTGCTGGGG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ARTGGCGYTGGCAAACCG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8653-8994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TTYCYCACCGACACCGTGAT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ACGAGCCGCGAACAGTCR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8827-9175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CAACTCGAGGTYCAGGTCCC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CCACTCAGGCATTTCGACRG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8917-9249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GGGAGCCCRAAYTGTCAC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GGGCGRACYGTCTTRAACTT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9135-9483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CGGACCGTACGGCCAYGC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CTCGCGCGRTCGCTCTCR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9155-9463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CYGTCGAAATGCCTGAGTGG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CCCGCARCTCACYTGGTAGG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872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9400-9738</w:t>
            </w:r>
          </w:p>
        </w:tc>
        <w:tc>
          <w:tcPr>
            <w:tcW w:w="1917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CCTGGGAARTTCGTCACCG</w:t>
            </w:r>
          </w:p>
        </w:tc>
        <w:tc>
          <w:tcPr>
            <w:tcW w:w="1909" w:type="pct"/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CTAGTGGGCTRRTGCGGGTT</w:t>
            </w:r>
          </w:p>
        </w:tc>
      </w:tr>
      <w:tr w:rsidR="003C0141" w:rsidRPr="00902B85" w:rsidTr="00646055">
        <w:trPr>
          <w:trHeight w:hRule="exact" w:val="274"/>
        </w:trPr>
        <w:tc>
          <w:tcPr>
            <w:tcW w:w="303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872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980-1328</w:t>
            </w:r>
          </w:p>
        </w:tc>
        <w:tc>
          <w:tcPr>
            <w:tcW w:w="1917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TGTAAAACGACGGCCAGTACCTTGTCCAYCTCGCYGAR</w:t>
            </w:r>
          </w:p>
        </w:tc>
        <w:tc>
          <w:tcPr>
            <w:tcW w:w="1909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3C0141" w:rsidRPr="00BF777C" w:rsidRDefault="003C0141" w:rsidP="00646055">
            <w:pPr>
              <w:rPr>
                <w:rFonts w:cs="Calibri"/>
                <w:sz w:val="16"/>
                <w:szCs w:val="16"/>
              </w:rPr>
            </w:pPr>
            <w:r w:rsidRPr="00BF777C">
              <w:rPr>
                <w:rFonts w:cs="Calibri"/>
                <w:sz w:val="16"/>
                <w:szCs w:val="16"/>
              </w:rPr>
              <w:t>CAGGAAACAGCTATGACCTRATGGCGTCCCARATSGTG</w:t>
            </w:r>
          </w:p>
        </w:tc>
      </w:tr>
    </w:tbl>
    <w:p w:rsidR="003C0141" w:rsidRDefault="003C0141" w:rsidP="003C0141">
      <w:pPr>
        <w:spacing w:after="0"/>
        <w:rPr>
          <w:rFonts w:eastAsia="Times New Roman" w:cs="Calibri"/>
          <w:sz w:val="18"/>
          <w:szCs w:val="18"/>
        </w:rPr>
      </w:pPr>
      <w:r w:rsidRPr="00902B85">
        <w:rPr>
          <w:rFonts w:eastAsia="Times New Roman" w:cs="Calibri"/>
          <w:sz w:val="18"/>
          <w:szCs w:val="18"/>
        </w:rPr>
        <w:t>* The first number corresponds to the starting RV nucleotide of the forward primer and the second number corresponds to the end RV nucleotide for reverse primer</w:t>
      </w:r>
      <w:r>
        <w:rPr>
          <w:rFonts w:eastAsia="Times New Roman" w:cs="Calibri"/>
          <w:sz w:val="18"/>
          <w:szCs w:val="18"/>
        </w:rPr>
        <w:t>.</w:t>
      </w:r>
    </w:p>
    <w:p w:rsidR="003C0141" w:rsidRPr="00CF402E" w:rsidRDefault="003C0141" w:rsidP="003C0141">
      <w:pPr>
        <w:spacing w:after="0"/>
        <w:rPr>
          <w:sz w:val="18"/>
          <w:szCs w:val="18"/>
        </w:rPr>
      </w:pPr>
      <w:r w:rsidRPr="00902B85">
        <w:rPr>
          <w:rFonts w:eastAsia="Times New Roman" w:cs="Calibri"/>
          <w:sz w:val="18"/>
          <w:szCs w:val="18"/>
        </w:rPr>
        <w:t>^ The first 18 nucleotides of the primer sequences are the M13 tags</w:t>
      </w:r>
      <w:r>
        <w:rPr>
          <w:rFonts w:eastAsia="Times New Roman" w:cs="Calibri"/>
          <w:sz w:val="18"/>
          <w:szCs w:val="18"/>
        </w:rPr>
        <w:t>.</w:t>
      </w:r>
    </w:p>
    <w:p w:rsidR="004A73AA" w:rsidRDefault="004A73AA">
      <w:bookmarkStart w:id="0" w:name="_GoBack"/>
      <w:bookmarkEnd w:id="0"/>
    </w:p>
    <w:sectPr w:rsidR="004A73AA" w:rsidSect="00084B70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0141"/>
    <w:rsid w:val="00084B70"/>
    <w:rsid w:val="003C0141"/>
    <w:rsid w:val="004A7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0141"/>
    <w:rPr>
      <w:rFonts w:ascii="Calibri" w:eastAsia="PMingLiU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C0141"/>
    <w:pPr>
      <w:spacing w:line="240" w:lineRule="auto"/>
    </w:pPr>
    <w:rPr>
      <w:rFonts w:eastAsia="Calibri"/>
      <w:b/>
      <w:bCs/>
      <w:color w:val="4F81BD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0141"/>
    <w:rPr>
      <w:rFonts w:ascii="Calibri" w:eastAsia="PMingLiU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C0141"/>
    <w:pPr>
      <w:spacing w:line="240" w:lineRule="auto"/>
    </w:pPr>
    <w:rPr>
      <w:rFonts w:eastAsia="Calibri"/>
      <w:b/>
      <w:bCs/>
      <w:color w:val="4F81BD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510</Words>
  <Characters>14309</Characters>
  <Application>Microsoft Office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67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rnathy, Emily S. (CDC/OID/NCIRD)</dc:creator>
  <cp:keywords/>
  <dc:description/>
  <cp:lastModifiedBy>Abernathy, Emily S. (CDC/OID/NCIRD)</cp:lastModifiedBy>
  <cp:revision>1</cp:revision>
  <dcterms:created xsi:type="dcterms:W3CDTF">2013-01-10T21:01:00Z</dcterms:created>
  <dcterms:modified xsi:type="dcterms:W3CDTF">2013-01-10T21:02:00Z</dcterms:modified>
</cp:coreProperties>
</file>